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46C10" w14:textId="77777777" w:rsidR="00C73CED" w:rsidRPr="00C73CED" w:rsidRDefault="00C73CED" w:rsidP="00C73CED">
      <w:pPr>
        <w:spacing w:line="360" w:lineRule="auto"/>
        <w:rPr>
          <w:rFonts w:ascii="Arial" w:hAnsi="Arial"/>
          <w:b/>
          <w:sz w:val="32"/>
          <w:szCs w:val="32"/>
          <w:lang w:val="en-US"/>
        </w:rPr>
      </w:pPr>
      <w:r w:rsidRPr="00C73CED">
        <w:rPr>
          <w:rFonts w:ascii="Arial" w:hAnsi="Arial"/>
          <w:b/>
          <w:sz w:val="32"/>
          <w:szCs w:val="32"/>
          <w:lang w:val="en-US"/>
        </w:rPr>
        <w:t>Improvement of Storage Medium for Cultured Human Retinal Pigment Epithelial Cells Using Factorial Design</w:t>
      </w:r>
    </w:p>
    <w:p w14:paraId="7BF26CD0" w14:textId="77777777" w:rsidR="00C73CED" w:rsidRPr="00C73CED" w:rsidRDefault="00C73CED" w:rsidP="00C73CED">
      <w:pPr>
        <w:spacing w:line="360" w:lineRule="auto"/>
        <w:rPr>
          <w:rFonts w:ascii="Arial" w:hAnsi="Arial"/>
          <w:lang w:val="en-US"/>
        </w:rPr>
      </w:pPr>
    </w:p>
    <w:p w14:paraId="1E4560F3" w14:textId="77777777" w:rsidR="00C73CED" w:rsidRPr="00B109B1" w:rsidRDefault="00C73CED" w:rsidP="00C73CED">
      <w:pPr>
        <w:spacing w:line="360" w:lineRule="auto"/>
        <w:rPr>
          <w:rFonts w:ascii="Arial" w:hAnsi="Arial"/>
        </w:rPr>
      </w:pPr>
      <w:r w:rsidRPr="00B109B1">
        <w:rPr>
          <w:rFonts w:ascii="Arial" w:hAnsi="Arial"/>
        </w:rPr>
        <w:t>L. Pasovic*</w:t>
      </w:r>
      <w:r w:rsidRPr="00B109B1">
        <w:rPr>
          <w:rFonts w:ascii="Arial" w:hAnsi="Arial"/>
          <w:vertAlign w:val="superscript"/>
        </w:rPr>
        <w:t>1,2</w:t>
      </w:r>
      <w:r w:rsidRPr="00B109B1">
        <w:rPr>
          <w:rFonts w:ascii="Arial" w:hAnsi="Arial"/>
        </w:rPr>
        <w:t>, T. P. Utheim</w:t>
      </w:r>
      <w:r w:rsidRPr="00B109B1">
        <w:rPr>
          <w:rFonts w:ascii="Arial" w:hAnsi="Arial"/>
          <w:vertAlign w:val="superscript"/>
        </w:rPr>
        <w:t>1,3</w:t>
      </w:r>
      <w:r w:rsidRPr="00B109B1">
        <w:rPr>
          <w:rFonts w:ascii="Arial" w:hAnsi="Arial"/>
        </w:rPr>
        <w:t>, S. Reppe</w:t>
      </w:r>
      <w:r w:rsidRPr="00B109B1">
        <w:rPr>
          <w:rFonts w:ascii="Arial" w:hAnsi="Arial"/>
          <w:vertAlign w:val="superscript"/>
        </w:rPr>
        <w:t>1</w:t>
      </w:r>
      <w:r w:rsidRPr="00B109B1">
        <w:rPr>
          <w:rFonts w:ascii="Arial" w:hAnsi="Arial"/>
        </w:rPr>
        <w:t>,</w:t>
      </w:r>
      <w:r w:rsidRPr="00B109B1">
        <w:rPr>
          <w:rFonts w:ascii="Arial" w:hAnsi="Arial"/>
          <w:vertAlign w:val="superscript"/>
        </w:rPr>
        <w:t xml:space="preserve"> </w:t>
      </w:r>
      <w:r w:rsidRPr="00B109B1">
        <w:rPr>
          <w:rFonts w:ascii="Arial" w:hAnsi="Arial"/>
        </w:rPr>
        <w:t>A. Z. Khan</w:t>
      </w:r>
      <w:r w:rsidRPr="00B109B1">
        <w:rPr>
          <w:rFonts w:ascii="Arial" w:hAnsi="Arial"/>
          <w:vertAlign w:val="superscript"/>
        </w:rPr>
        <w:t>1,2</w:t>
      </w:r>
      <w:r w:rsidRPr="00B109B1">
        <w:rPr>
          <w:rFonts w:ascii="Arial" w:hAnsi="Arial"/>
        </w:rPr>
        <w:t>, C. J. Jackson</w:t>
      </w:r>
      <w:r w:rsidRPr="00B109B1">
        <w:rPr>
          <w:rFonts w:ascii="Arial" w:hAnsi="Arial"/>
          <w:vertAlign w:val="superscript"/>
        </w:rPr>
        <w:t>1</w:t>
      </w:r>
      <w:r w:rsidRPr="00B109B1">
        <w:rPr>
          <w:rFonts w:ascii="Arial" w:hAnsi="Arial"/>
        </w:rPr>
        <w:t>, B. Thiede</w:t>
      </w:r>
      <w:r w:rsidRPr="00B109B1">
        <w:rPr>
          <w:rFonts w:ascii="Arial" w:hAnsi="Arial"/>
          <w:vertAlign w:val="superscript"/>
        </w:rPr>
        <w:t>4</w:t>
      </w:r>
      <w:r w:rsidRPr="00B109B1">
        <w:rPr>
          <w:rFonts w:ascii="Arial" w:hAnsi="Arial"/>
        </w:rPr>
        <w:t>, J. P. Berg</w:t>
      </w:r>
      <w:r w:rsidRPr="00B109B1">
        <w:rPr>
          <w:rFonts w:ascii="Arial" w:hAnsi="Arial"/>
          <w:vertAlign w:val="superscript"/>
        </w:rPr>
        <w:t>1</w:t>
      </w:r>
      <w:r w:rsidRPr="00B109B1">
        <w:rPr>
          <w:rFonts w:ascii="Arial" w:hAnsi="Arial"/>
        </w:rPr>
        <w:t>, E. B. Messelt</w:t>
      </w:r>
      <w:r w:rsidRPr="00B109B1">
        <w:rPr>
          <w:rFonts w:ascii="Arial" w:hAnsi="Arial"/>
          <w:vertAlign w:val="superscript"/>
        </w:rPr>
        <w:t>3</w:t>
      </w:r>
      <w:r w:rsidRPr="00B109B1">
        <w:rPr>
          <w:rFonts w:ascii="Arial" w:hAnsi="Arial"/>
        </w:rPr>
        <w:t xml:space="preserve"> &amp; J. R. Eidet</w:t>
      </w:r>
      <w:r w:rsidRPr="00B109B1">
        <w:rPr>
          <w:rFonts w:ascii="Arial" w:hAnsi="Arial"/>
          <w:vertAlign w:val="superscript"/>
        </w:rPr>
        <w:t>5</w:t>
      </w:r>
    </w:p>
    <w:p w14:paraId="66A507A4" w14:textId="77777777" w:rsidR="00C73CED" w:rsidRPr="00B109B1" w:rsidRDefault="00C73CED" w:rsidP="00C73CED">
      <w:pPr>
        <w:spacing w:line="360" w:lineRule="auto"/>
        <w:rPr>
          <w:rFonts w:ascii="Arial" w:hAnsi="Arial"/>
        </w:rPr>
      </w:pPr>
    </w:p>
    <w:p w14:paraId="642315B6" w14:textId="77777777" w:rsidR="00C73CED" w:rsidRPr="00C73CED" w:rsidRDefault="00C73CED" w:rsidP="00C73CED">
      <w:pPr>
        <w:spacing w:line="360" w:lineRule="auto"/>
        <w:rPr>
          <w:rFonts w:ascii="Arial" w:hAnsi="Arial"/>
          <w:bCs/>
          <w:sz w:val="20"/>
          <w:szCs w:val="20"/>
          <w:lang w:val="en-US"/>
        </w:rPr>
      </w:pPr>
      <w:r w:rsidRPr="00C73CED">
        <w:rPr>
          <w:rFonts w:ascii="Arial" w:hAnsi="Arial"/>
          <w:bCs/>
          <w:sz w:val="20"/>
          <w:szCs w:val="20"/>
          <w:vertAlign w:val="superscript"/>
          <w:lang w:val="en-US"/>
        </w:rPr>
        <w:t>1</w:t>
      </w:r>
      <w:r w:rsidRPr="00C73CED">
        <w:rPr>
          <w:rFonts w:ascii="Arial" w:hAnsi="Arial"/>
          <w:bCs/>
          <w:sz w:val="20"/>
          <w:szCs w:val="20"/>
          <w:lang w:val="en-US"/>
        </w:rPr>
        <w:t>Department of Medical Biochemistry, Oslo University Hospital, Oslo, Norway;</w:t>
      </w:r>
    </w:p>
    <w:p w14:paraId="3104DFFA" w14:textId="77777777" w:rsidR="00C73CED" w:rsidRPr="00C73CED" w:rsidRDefault="00C73CED" w:rsidP="00C73CED">
      <w:pPr>
        <w:spacing w:line="360" w:lineRule="auto"/>
        <w:rPr>
          <w:rFonts w:ascii="Arial" w:hAnsi="Arial"/>
          <w:bCs/>
          <w:sz w:val="20"/>
          <w:szCs w:val="20"/>
          <w:lang w:val="en-US"/>
        </w:rPr>
      </w:pPr>
      <w:r w:rsidRPr="00C73CED">
        <w:rPr>
          <w:rFonts w:ascii="Arial" w:hAnsi="Arial"/>
          <w:bCs/>
          <w:sz w:val="20"/>
          <w:szCs w:val="20"/>
          <w:vertAlign w:val="superscript"/>
          <w:lang w:val="en-US"/>
        </w:rPr>
        <w:t>2</w:t>
      </w:r>
      <w:r w:rsidRPr="00C73CED">
        <w:rPr>
          <w:rFonts w:ascii="Arial" w:hAnsi="Arial"/>
          <w:bCs/>
          <w:sz w:val="20"/>
          <w:szCs w:val="20"/>
          <w:lang w:val="en-US"/>
        </w:rPr>
        <w:t>Institute of Clinical Medicine, University of Oslo, Oslo, Norway;</w:t>
      </w:r>
    </w:p>
    <w:p w14:paraId="23115323" w14:textId="77777777" w:rsidR="00C73CED" w:rsidRPr="00C73CED" w:rsidRDefault="00C73CED" w:rsidP="00C73CED">
      <w:pPr>
        <w:spacing w:line="360" w:lineRule="auto"/>
        <w:rPr>
          <w:rFonts w:ascii="Arial" w:hAnsi="Arial"/>
          <w:bCs/>
          <w:sz w:val="20"/>
          <w:szCs w:val="20"/>
          <w:lang w:val="en-US"/>
        </w:rPr>
      </w:pPr>
      <w:r w:rsidRPr="00C73CED">
        <w:rPr>
          <w:rFonts w:ascii="Arial" w:hAnsi="Arial"/>
          <w:bCs/>
          <w:sz w:val="20"/>
          <w:szCs w:val="20"/>
          <w:vertAlign w:val="superscript"/>
          <w:lang w:val="en-US"/>
        </w:rPr>
        <w:t>3</w:t>
      </w:r>
      <w:r w:rsidRPr="00C73CED">
        <w:rPr>
          <w:rFonts w:ascii="Arial" w:hAnsi="Arial"/>
          <w:bCs/>
          <w:sz w:val="20"/>
          <w:szCs w:val="20"/>
          <w:lang w:val="en-US"/>
        </w:rPr>
        <w:t>Department of Oral Biology, Faculty of Dentistry, University of Oslo, Oslo, Norway;</w:t>
      </w:r>
    </w:p>
    <w:p w14:paraId="6AAF2CF8" w14:textId="77777777" w:rsidR="00C73CED" w:rsidRPr="00C73CED" w:rsidRDefault="00C73CED" w:rsidP="00C73CED">
      <w:pPr>
        <w:spacing w:line="360" w:lineRule="auto"/>
        <w:rPr>
          <w:rFonts w:ascii="Arial" w:hAnsi="Arial"/>
          <w:sz w:val="20"/>
          <w:szCs w:val="20"/>
          <w:lang w:val="en-US"/>
        </w:rPr>
      </w:pPr>
      <w:r w:rsidRPr="00C73CED">
        <w:rPr>
          <w:rFonts w:ascii="Arial" w:hAnsi="Arial"/>
          <w:sz w:val="20"/>
          <w:szCs w:val="20"/>
          <w:vertAlign w:val="superscript"/>
          <w:lang w:val="en-US"/>
        </w:rPr>
        <w:t>4</w:t>
      </w:r>
      <w:r w:rsidRPr="00C73CED">
        <w:rPr>
          <w:rFonts w:ascii="Arial" w:hAnsi="Arial"/>
          <w:sz w:val="20"/>
          <w:szCs w:val="20"/>
          <w:lang w:val="en-US"/>
        </w:rPr>
        <w:t>Department of Biosciences, University of Oslo, Oslo, Norway;</w:t>
      </w:r>
    </w:p>
    <w:p w14:paraId="5D5D1C54" w14:textId="77777777" w:rsidR="00C73CED" w:rsidRPr="00C73CED" w:rsidRDefault="00C73CED" w:rsidP="00C73CED">
      <w:pPr>
        <w:spacing w:line="360" w:lineRule="auto"/>
        <w:rPr>
          <w:rFonts w:ascii="Arial" w:hAnsi="Arial"/>
          <w:sz w:val="20"/>
          <w:szCs w:val="20"/>
          <w:lang w:val="en-US"/>
        </w:rPr>
      </w:pPr>
      <w:r w:rsidRPr="00C73CED">
        <w:rPr>
          <w:rFonts w:ascii="Arial" w:hAnsi="Arial"/>
          <w:sz w:val="20"/>
          <w:szCs w:val="20"/>
          <w:vertAlign w:val="superscript"/>
          <w:lang w:val="en-US"/>
        </w:rPr>
        <w:t>5</w:t>
      </w:r>
      <w:r w:rsidRPr="00C73CED">
        <w:rPr>
          <w:rFonts w:ascii="Arial" w:hAnsi="Arial"/>
          <w:sz w:val="20"/>
          <w:szCs w:val="20"/>
          <w:lang w:val="en-US"/>
        </w:rPr>
        <w:t>Department of Ophthalmology, Oslo University Hospital, Oslo, Norway</w:t>
      </w:r>
    </w:p>
    <w:p w14:paraId="5814B47B" w14:textId="77777777" w:rsidR="00C73CED" w:rsidRPr="00C73CED" w:rsidRDefault="00C73CED" w:rsidP="00C73CED">
      <w:pPr>
        <w:spacing w:line="360" w:lineRule="auto"/>
        <w:rPr>
          <w:rFonts w:ascii="Arial" w:hAnsi="Arial"/>
          <w:sz w:val="20"/>
          <w:szCs w:val="20"/>
          <w:lang w:val="en-US"/>
        </w:rPr>
      </w:pPr>
      <w:r w:rsidRPr="00C73CED">
        <w:rPr>
          <w:rFonts w:ascii="Arial" w:hAnsi="Arial"/>
          <w:sz w:val="20"/>
          <w:szCs w:val="20"/>
          <w:lang w:val="en-US"/>
        </w:rPr>
        <w:t>*Correspondence should be addressed to L.P. (larapasovic@gmail.com).</w:t>
      </w:r>
    </w:p>
    <w:p w14:paraId="2D5CB717" w14:textId="77777777" w:rsidR="00751CCF" w:rsidRPr="00C73CED" w:rsidRDefault="00066F91">
      <w:pPr>
        <w:rPr>
          <w:lang w:val="en-US"/>
        </w:rPr>
      </w:pPr>
    </w:p>
    <w:p w14:paraId="58E8B01E" w14:textId="77777777" w:rsidR="00C73CED" w:rsidRPr="00C73CED" w:rsidRDefault="00C73CED">
      <w:pPr>
        <w:rPr>
          <w:lang w:val="en-US"/>
        </w:rPr>
      </w:pPr>
    </w:p>
    <w:p w14:paraId="71B942AA" w14:textId="77777777" w:rsidR="00C73CED" w:rsidRPr="00C73CED" w:rsidRDefault="00C73CED">
      <w:pPr>
        <w:rPr>
          <w:lang w:val="en-US"/>
        </w:rPr>
      </w:pPr>
    </w:p>
    <w:p w14:paraId="0F750B43" w14:textId="77777777" w:rsidR="00103485" w:rsidRPr="00E73F86" w:rsidRDefault="00103485" w:rsidP="00103485">
      <w:pPr>
        <w:spacing w:line="360" w:lineRule="auto"/>
        <w:outlineLvl w:val="0"/>
        <w:rPr>
          <w:rFonts w:ascii="Arial" w:hAnsi="Arial"/>
          <w:lang w:val="en-US"/>
        </w:rPr>
      </w:pPr>
      <w:r w:rsidRPr="00E73F86">
        <w:rPr>
          <w:rFonts w:ascii="Arial" w:hAnsi="Arial"/>
          <w:b/>
          <w:sz w:val="28"/>
          <w:szCs w:val="28"/>
          <w:lang w:val="en-US"/>
        </w:rPr>
        <w:t>Supplementary Information</w:t>
      </w:r>
    </w:p>
    <w:p w14:paraId="183DD2B3" w14:textId="77777777" w:rsidR="00103485" w:rsidRPr="00E73F86" w:rsidRDefault="00103485" w:rsidP="00103485">
      <w:pPr>
        <w:spacing w:line="360" w:lineRule="auto"/>
        <w:rPr>
          <w:rFonts w:ascii="Arial" w:hAnsi="Arial"/>
          <w:lang w:val="en-US"/>
        </w:rPr>
      </w:pPr>
      <w:r w:rsidRPr="00E73F86">
        <w:rPr>
          <w:rFonts w:ascii="Arial" w:hAnsi="Arial"/>
          <w:b/>
          <w:lang w:val="en-US"/>
        </w:rPr>
        <w:t>Table S1.</w:t>
      </w:r>
      <w:r w:rsidRPr="00E73F86">
        <w:rPr>
          <w:rFonts w:ascii="Arial" w:hAnsi="Arial"/>
          <w:lang w:val="en-US"/>
        </w:rPr>
        <w:t xml:space="preserve"> </w:t>
      </w:r>
      <w:r w:rsidRPr="00E73F86">
        <w:rPr>
          <w:rFonts w:ascii="Arial" w:hAnsi="Arial"/>
          <w:b/>
          <w:lang w:val="en-US"/>
        </w:rPr>
        <w:t>Additives used in the present study.</w:t>
      </w:r>
      <w:r w:rsidRPr="00E73F86">
        <w:rPr>
          <w:rFonts w:ascii="Arial" w:hAnsi="Arial"/>
          <w:lang w:val="en-US"/>
        </w:rPr>
        <w:t xml:space="preserve"> </w:t>
      </w:r>
    </w:p>
    <w:p w14:paraId="16C8C9D6" w14:textId="77777777" w:rsidR="00103485" w:rsidRPr="00E73F86" w:rsidRDefault="00103485" w:rsidP="00103485">
      <w:pPr>
        <w:spacing w:line="360" w:lineRule="auto"/>
        <w:rPr>
          <w:rFonts w:ascii="Arial" w:hAnsi="Arial"/>
          <w:lang w:val="en-US"/>
        </w:rPr>
      </w:pPr>
    </w:p>
    <w:tbl>
      <w:tblPr>
        <w:tblStyle w:val="Tabellrutenett"/>
        <w:tblW w:w="7229" w:type="dxa"/>
        <w:tblLayout w:type="fixed"/>
        <w:tblLook w:val="01E0" w:firstRow="1" w:lastRow="1" w:firstColumn="1" w:lastColumn="1" w:noHBand="0" w:noVBand="0"/>
      </w:tblPr>
      <w:tblGrid>
        <w:gridCol w:w="566"/>
        <w:gridCol w:w="2552"/>
        <w:gridCol w:w="1701"/>
        <w:gridCol w:w="2410"/>
      </w:tblGrid>
      <w:tr w:rsidR="0074593F" w:rsidRPr="00B109B1" w14:paraId="3B8475E8" w14:textId="77777777" w:rsidTr="00066F91">
        <w:trPr>
          <w:trHeight w:val="320"/>
        </w:trPr>
        <w:tc>
          <w:tcPr>
            <w:tcW w:w="566" w:type="dxa"/>
          </w:tcPr>
          <w:p w14:paraId="2FF3E20C" w14:textId="77777777" w:rsidR="00103485" w:rsidRPr="00B109B1" w:rsidRDefault="00103485" w:rsidP="00CB41E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A33AEE4" w14:textId="77777777" w:rsidR="00103485" w:rsidRPr="00B109B1" w:rsidRDefault="00103485" w:rsidP="00CB41ED">
            <w:pPr>
              <w:ind w:left="-332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dditive</w:t>
            </w:r>
          </w:p>
        </w:tc>
        <w:tc>
          <w:tcPr>
            <w:tcW w:w="1701" w:type="dxa"/>
          </w:tcPr>
          <w:p w14:paraId="6BC93412" w14:textId="77777777" w:rsidR="00103485" w:rsidRPr="00B109B1" w:rsidRDefault="00103485" w:rsidP="00CB41ED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lang w:val="en-US"/>
              </w:rPr>
            </w:pPr>
            <w:r w:rsidRPr="00B109B1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ncentration</w:t>
            </w:r>
          </w:p>
        </w:tc>
        <w:tc>
          <w:tcPr>
            <w:tcW w:w="2410" w:type="dxa"/>
          </w:tcPr>
          <w:p w14:paraId="20DF8F2D" w14:textId="0D1727EC" w:rsidR="00103485" w:rsidRPr="005E33BF" w:rsidRDefault="005E33BF" w:rsidP="0074593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E33B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upplier</w:t>
            </w:r>
          </w:p>
        </w:tc>
      </w:tr>
      <w:tr w:rsidR="0074593F" w:rsidRPr="00B109B1" w14:paraId="27291F7D" w14:textId="77777777" w:rsidTr="0074593F">
        <w:trPr>
          <w:trHeight w:val="306"/>
        </w:trPr>
        <w:tc>
          <w:tcPr>
            <w:tcW w:w="566" w:type="dxa"/>
          </w:tcPr>
          <w:p w14:paraId="5BE92FFC" w14:textId="6FA9D3C0" w:rsidR="00B109B1" w:rsidRPr="00B109B1" w:rsidRDefault="00B109B1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52" w:type="dxa"/>
          </w:tcPr>
          <w:p w14:paraId="1BE2B9FB" w14:textId="612D68AE" w:rsidR="00B109B1" w:rsidRPr="00B109B1" w:rsidRDefault="00B109B1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denosine</w:t>
            </w:r>
          </w:p>
        </w:tc>
        <w:tc>
          <w:tcPr>
            <w:tcW w:w="1701" w:type="dxa"/>
          </w:tcPr>
          <w:p w14:paraId="64058715" w14:textId="2615C5D6" w:rsidR="00B109B1" w:rsidRPr="00B109B1" w:rsidRDefault="00B109B1" w:rsidP="00CB41ED">
            <w:pPr>
              <w:ind w:left="177" w:right="12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431C139C" w14:textId="2C53686D" w:rsidR="00B109B1" w:rsidRPr="00B109B1" w:rsidRDefault="00B109B1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0DA833C8" w14:textId="77777777" w:rsidTr="0074593F">
        <w:trPr>
          <w:trHeight w:val="278"/>
        </w:trPr>
        <w:tc>
          <w:tcPr>
            <w:tcW w:w="566" w:type="dxa"/>
          </w:tcPr>
          <w:p w14:paraId="31C67412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552" w:type="dxa"/>
          </w:tcPr>
          <w:p w14:paraId="255F922F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1701" w:type="dxa"/>
          </w:tcPr>
          <w:p w14:paraId="5E77DF07" w14:textId="77777777" w:rsidR="00103485" w:rsidRPr="00B109B1" w:rsidRDefault="00103485" w:rsidP="00CB41ED">
            <w:pPr>
              <w:ind w:left="177" w:right="12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37B3F419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  <w:bookmarkStart w:id="0" w:name="_GoBack"/>
        <w:bookmarkEnd w:id="0"/>
      </w:tr>
      <w:tr w:rsidR="0074593F" w:rsidRPr="00B109B1" w14:paraId="6285C8E7" w14:textId="77777777" w:rsidTr="0074593F">
        <w:trPr>
          <w:trHeight w:val="278"/>
        </w:trPr>
        <w:tc>
          <w:tcPr>
            <w:tcW w:w="566" w:type="dxa"/>
          </w:tcPr>
          <w:p w14:paraId="08D74B30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552" w:type="dxa"/>
          </w:tcPr>
          <w:p w14:paraId="466C2782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achidonic acid</w:t>
            </w:r>
          </w:p>
        </w:tc>
        <w:tc>
          <w:tcPr>
            <w:tcW w:w="1701" w:type="dxa"/>
          </w:tcPr>
          <w:p w14:paraId="3E349379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mg/L</w:t>
            </w:r>
          </w:p>
        </w:tc>
        <w:tc>
          <w:tcPr>
            <w:tcW w:w="2410" w:type="dxa"/>
          </w:tcPr>
          <w:p w14:paraId="020A5C5B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4EA40F22" w14:textId="77777777" w:rsidTr="0074593F">
        <w:trPr>
          <w:trHeight w:val="292"/>
        </w:trPr>
        <w:tc>
          <w:tcPr>
            <w:tcW w:w="566" w:type="dxa"/>
          </w:tcPr>
          <w:p w14:paraId="41792874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552" w:type="dxa"/>
          </w:tcPr>
          <w:p w14:paraId="6011AF26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β-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erophosphate</w:t>
            </w:r>
            <w:proofErr w:type="spellEnd"/>
          </w:p>
        </w:tc>
        <w:tc>
          <w:tcPr>
            <w:tcW w:w="1701" w:type="dxa"/>
          </w:tcPr>
          <w:p w14:paraId="217929CF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4045BE58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68F4417B" w14:textId="77777777" w:rsidTr="0074593F">
        <w:trPr>
          <w:trHeight w:val="278"/>
        </w:trPr>
        <w:tc>
          <w:tcPr>
            <w:tcW w:w="566" w:type="dxa"/>
          </w:tcPr>
          <w:p w14:paraId="06E56B0A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552" w:type="dxa"/>
          </w:tcPr>
          <w:p w14:paraId="2A481063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SA</w:t>
            </w:r>
            <w:proofErr w:type="spellEnd"/>
          </w:p>
        </w:tc>
        <w:tc>
          <w:tcPr>
            <w:tcW w:w="1701" w:type="dxa"/>
          </w:tcPr>
          <w:p w14:paraId="29A970D2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%</w:t>
            </w:r>
          </w:p>
        </w:tc>
        <w:tc>
          <w:tcPr>
            <w:tcW w:w="2410" w:type="dxa"/>
          </w:tcPr>
          <w:p w14:paraId="6459ED5F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424F8C93" w14:textId="77777777" w:rsidTr="0074593F">
        <w:trPr>
          <w:trHeight w:val="278"/>
        </w:trPr>
        <w:tc>
          <w:tcPr>
            <w:tcW w:w="566" w:type="dxa"/>
          </w:tcPr>
          <w:p w14:paraId="7D810211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552" w:type="dxa"/>
          </w:tcPr>
          <w:p w14:paraId="59394614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psazepine</w:t>
            </w:r>
            <w:proofErr w:type="spellEnd"/>
          </w:p>
        </w:tc>
        <w:tc>
          <w:tcPr>
            <w:tcW w:w="1701" w:type="dxa"/>
          </w:tcPr>
          <w:p w14:paraId="05424982" w14:textId="77777777" w:rsidR="00103485" w:rsidRPr="00B109B1" w:rsidRDefault="00103485" w:rsidP="00CB41E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410" w:type="dxa"/>
          </w:tcPr>
          <w:p w14:paraId="5B0AA457" w14:textId="77777777" w:rsidR="00103485" w:rsidRPr="00B109B1" w:rsidRDefault="00103485" w:rsidP="00B109B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007EC161" w14:textId="77777777" w:rsidTr="0074593F">
        <w:trPr>
          <w:trHeight w:val="278"/>
        </w:trPr>
        <w:tc>
          <w:tcPr>
            <w:tcW w:w="566" w:type="dxa"/>
          </w:tcPr>
          <w:p w14:paraId="00D0BD9F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552" w:type="dxa"/>
          </w:tcPr>
          <w:p w14:paraId="6307248C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rnosine</w:t>
            </w:r>
          </w:p>
        </w:tc>
        <w:tc>
          <w:tcPr>
            <w:tcW w:w="1701" w:type="dxa"/>
          </w:tcPr>
          <w:p w14:paraId="2411FA03" w14:textId="77777777" w:rsidR="00103485" w:rsidRPr="00B109B1" w:rsidRDefault="00103485" w:rsidP="00CB41E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0-5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60B0FA4A" w14:textId="77777777" w:rsidR="00103485" w:rsidRPr="00B109B1" w:rsidRDefault="00103485" w:rsidP="00B109B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447D501C" w14:textId="77777777" w:rsidTr="0074593F">
        <w:trPr>
          <w:trHeight w:val="278"/>
        </w:trPr>
        <w:tc>
          <w:tcPr>
            <w:tcW w:w="566" w:type="dxa"/>
          </w:tcPr>
          <w:p w14:paraId="19CD4736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552" w:type="dxa"/>
          </w:tcPr>
          <w:p w14:paraId="73319318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rn starch</w:t>
            </w:r>
          </w:p>
        </w:tc>
        <w:tc>
          <w:tcPr>
            <w:tcW w:w="1701" w:type="dxa"/>
          </w:tcPr>
          <w:p w14:paraId="4FE4F911" w14:textId="77777777" w:rsidR="00103485" w:rsidRPr="00B109B1" w:rsidRDefault="00103485" w:rsidP="00CB41E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mg/mL</w:t>
            </w:r>
          </w:p>
        </w:tc>
        <w:tc>
          <w:tcPr>
            <w:tcW w:w="2410" w:type="dxa"/>
          </w:tcPr>
          <w:p w14:paraId="1E33CE48" w14:textId="77777777" w:rsidR="00103485" w:rsidRPr="00B109B1" w:rsidRDefault="00103485" w:rsidP="00B109B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7E25F13F" w14:textId="77777777" w:rsidTr="0074593F">
        <w:trPr>
          <w:trHeight w:val="278"/>
        </w:trPr>
        <w:tc>
          <w:tcPr>
            <w:tcW w:w="566" w:type="dxa"/>
          </w:tcPr>
          <w:p w14:paraId="1677259B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552" w:type="dxa"/>
          </w:tcPr>
          <w:p w14:paraId="73EA6035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eatine</w:t>
            </w:r>
            <w:proofErr w:type="spellEnd"/>
          </w:p>
        </w:tc>
        <w:tc>
          <w:tcPr>
            <w:tcW w:w="1701" w:type="dxa"/>
          </w:tcPr>
          <w:p w14:paraId="0179B43D" w14:textId="77777777" w:rsidR="00103485" w:rsidRPr="00B109B1" w:rsidRDefault="00103485" w:rsidP="00CB41E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350439B0" w14:textId="77777777" w:rsidR="00103485" w:rsidRPr="00B109B1" w:rsidRDefault="00103485" w:rsidP="00B109B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67A86297" w14:textId="77777777" w:rsidTr="0074593F">
        <w:trPr>
          <w:trHeight w:val="278"/>
        </w:trPr>
        <w:tc>
          <w:tcPr>
            <w:tcW w:w="566" w:type="dxa"/>
          </w:tcPr>
          <w:p w14:paraId="10A50134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552" w:type="dxa"/>
          </w:tcPr>
          <w:p w14:paraId="252BD4C6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ADLE</w:t>
            </w:r>
            <w:proofErr w:type="spellEnd"/>
          </w:p>
        </w:tc>
        <w:tc>
          <w:tcPr>
            <w:tcW w:w="1701" w:type="dxa"/>
          </w:tcPr>
          <w:p w14:paraId="1D8E8234" w14:textId="77777777" w:rsidR="00103485" w:rsidRPr="00B109B1" w:rsidRDefault="00103485" w:rsidP="00CB41E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7F25C94C" w14:textId="77777777" w:rsidR="00103485" w:rsidRPr="00B109B1" w:rsidRDefault="00103485" w:rsidP="00B109B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15760C56" w14:textId="77777777" w:rsidTr="0074593F">
        <w:trPr>
          <w:trHeight w:val="278"/>
        </w:trPr>
        <w:tc>
          <w:tcPr>
            <w:tcW w:w="566" w:type="dxa"/>
          </w:tcPr>
          <w:p w14:paraId="41DB2FF8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552" w:type="dxa"/>
          </w:tcPr>
          <w:p w14:paraId="10CC1344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ferroxamine</w:t>
            </w:r>
            <w:proofErr w:type="spellEnd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sylate</w:t>
            </w:r>
            <w:proofErr w:type="spellEnd"/>
          </w:p>
        </w:tc>
        <w:tc>
          <w:tcPr>
            <w:tcW w:w="1701" w:type="dxa"/>
          </w:tcPr>
          <w:p w14:paraId="000BC6D6" w14:textId="77777777" w:rsidR="00103485" w:rsidRPr="00B109B1" w:rsidRDefault="00103485" w:rsidP="00CB41ED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mol</w:t>
            </w:r>
            <w:proofErr w:type="spellEnd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2410" w:type="dxa"/>
          </w:tcPr>
          <w:p w14:paraId="5ED7BCE2" w14:textId="77777777" w:rsidR="00103485" w:rsidRPr="00B109B1" w:rsidRDefault="00103485" w:rsidP="00B109B1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16AD63B1" w14:textId="77777777" w:rsidTr="0074593F">
        <w:trPr>
          <w:trHeight w:val="278"/>
        </w:trPr>
        <w:tc>
          <w:tcPr>
            <w:tcW w:w="566" w:type="dxa"/>
          </w:tcPr>
          <w:p w14:paraId="6CC4055F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552" w:type="dxa"/>
          </w:tcPr>
          <w:p w14:paraId="370F0E50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701" w:type="dxa"/>
          </w:tcPr>
          <w:p w14:paraId="57A4F631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2410" w:type="dxa"/>
          </w:tcPr>
          <w:p w14:paraId="6E859B8D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444E5F0F" w14:textId="77777777" w:rsidTr="0074593F">
        <w:trPr>
          <w:trHeight w:val="278"/>
        </w:trPr>
        <w:tc>
          <w:tcPr>
            <w:tcW w:w="566" w:type="dxa"/>
          </w:tcPr>
          <w:p w14:paraId="14D62D55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552" w:type="dxa"/>
          </w:tcPr>
          <w:p w14:paraId="7795D9E9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lactose</w:t>
            </w:r>
          </w:p>
        </w:tc>
        <w:tc>
          <w:tcPr>
            <w:tcW w:w="1701" w:type="dxa"/>
          </w:tcPr>
          <w:p w14:paraId="4AD5BD26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mg/mL</w:t>
            </w:r>
          </w:p>
        </w:tc>
        <w:tc>
          <w:tcPr>
            <w:tcW w:w="2410" w:type="dxa"/>
          </w:tcPr>
          <w:p w14:paraId="04C63E3D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och Light Laboratories</w:t>
            </w:r>
          </w:p>
        </w:tc>
      </w:tr>
      <w:tr w:rsidR="0074593F" w:rsidRPr="00B109B1" w14:paraId="0E0D5048" w14:textId="77777777" w:rsidTr="0074593F">
        <w:trPr>
          <w:trHeight w:val="278"/>
        </w:trPr>
        <w:tc>
          <w:tcPr>
            <w:tcW w:w="566" w:type="dxa"/>
          </w:tcPr>
          <w:p w14:paraId="0DA1A56F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552" w:type="dxa"/>
          </w:tcPr>
          <w:p w14:paraId="0D5444C8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istein</w:t>
            </w:r>
            <w:proofErr w:type="spellEnd"/>
          </w:p>
        </w:tc>
        <w:tc>
          <w:tcPr>
            <w:tcW w:w="1701" w:type="dxa"/>
          </w:tcPr>
          <w:p w14:paraId="74DF5BA2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410" w:type="dxa"/>
          </w:tcPr>
          <w:p w14:paraId="37CB51C9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5B0D8C9F" w14:textId="77777777" w:rsidTr="0074593F">
        <w:trPr>
          <w:trHeight w:val="278"/>
        </w:trPr>
        <w:tc>
          <w:tcPr>
            <w:tcW w:w="566" w:type="dxa"/>
          </w:tcPr>
          <w:p w14:paraId="2FCD9FD7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552" w:type="dxa"/>
          </w:tcPr>
          <w:p w14:paraId="7E79D218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thatione</w:t>
            </w:r>
            <w:proofErr w:type="spellEnd"/>
          </w:p>
        </w:tc>
        <w:tc>
          <w:tcPr>
            <w:tcW w:w="1701" w:type="dxa"/>
          </w:tcPr>
          <w:p w14:paraId="227DDE81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51CDB109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7CADC44C" w14:textId="77777777" w:rsidTr="0074593F">
        <w:trPr>
          <w:trHeight w:val="278"/>
        </w:trPr>
        <w:tc>
          <w:tcPr>
            <w:tcW w:w="566" w:type="dxa"/>
          </w:tcPr>
          <w:p w14:paraId="31D88E3F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552" w:type="dxa"/>
          </w:tcPr>
          <w:p w14:paraId="5BD5E299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erol</w:t>
            </w:r>
          </w:p>
        </w:tc>
        <w:tc>
          <w:tcPr>
            <w:tcW w:w="1701" w:type="dxa"/>
          </w:tcPr>
          <w:p w14:paraId="3762EE03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mg/mL</w:t>
            </w:r>
          </w:p>
        </w:tc>
        <w:tc>
          <w:tcPr>
            <w:tcW w:w="2410" w:type="dxa"/>
          </w:tcPr>
          <w:p w14:paraId="6951A82D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2CEC3A17" w14:textId="77777777" w:rsidTr="0074593F">
        <w:trPr>
          <w:trHeight w:val="278"/>
        </w:trPr>
        <w:tc>
          <w:tcPr>
            <w:tcW w:w="566" w:type="dxa"/>
          </w:tcPr>
          <w:p w14:paraId="3150A4C7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552" w:type="dxa"/>
          </w:tcPr>
          <w:p w14:paraId="7DCE21DC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GF</w:t>
            </w:r>
            <w:proofErr w:type="spellEnd"/>
          </w:p>
        </w:tc>
        <w:tc>
          <w:tcPr>
            <w:tcW w:w="1701" w:type="dxa"/>
          </w:tcPr>
          <w:p w14:paraId="67F5DE45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 ng/mL</w:t>
            </w:r>
          </w:p>
        </w:tc>
        <w:tc>
          <w:tcPr>
            <w:tcW w:w="2410" w:type="dxa"/>
          </w:tcPr>
          <w:p w14:paraId="5E5CE5E4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003EA3CC" w14:textId="77777777" w:rsidTr="0074593F">
        <w:trPr>
          <w:trHeight w:val="278"/>
        </w:trPr>
        <w:tc>
          <w:tcPr>
            <w:tcW w:w="566" w:type="dxa"/>
          </w:tcPr>
          <w:p w14:paraId="7D7D4B29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552" w:type="dxa"/>
          </w:tcPr>
          <w:p w14:paraId="4AB956AF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ydrocortisone</w:t>
            </w:r>
          </w:p>
        </w:tc>
        <w:tc>
          <w:tcPr>
            <w:tcW w:w="1701" w:type="dxa"/>
          </w:tcPr>
          <w:p w14:paraId="433F5BE7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ng/mL</w:t>
            </w:r>
          </w:p>
        </w:tc>
        <w:tc>
          <w:tcPr>
            <w:tcW w:w="2410" w:type="dxa"/>
          </w:tcPr>
          <w:p w14:paraId="70B58F12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5F474495" w14:textId="77777777" w:rsidTr="0074593F">
        <w:trPr>
          <w:trHeight w:val="278"/>
        </w:trPr>
        <w:tc>
          <w:tcPr>
            <w:tcW w:w="566" w:type="dxa"/>
          </w:tcPr>
          <w:p w14:paraId="7E1E7F21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552" w:type="dxa"/>
          </w:tcPr>
          <w:p w14:paraId="730013C4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GF1</w:t>
            </w:r>
          </w:p>
        </w:tc>
        <w:tc>
          <w:tcPr>
            <w:tcW w:w="1701" w:type="dxa"/>
          </w:tcPr>
          <w:p w14:paraId="65033B50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 ng/mL</w:t>
            </w:r>
          </w:p>
        </w:tc>
        <w:tc>
          <w:tcPr>
            <w:tcW w:w="2410" w:type="dxa"/>
          </w:tcPr>
          <w:p w14:paraId="480768AB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17F3D37A" w14:textId="77777777" w:rsidTr="0074593F">
        <w:trPr>
          <w:trHeight w:val="278"/>
        </w:trPr>
        <w:tc>
          <w:tcPr>
            <w:tcW w:w="566" w:type="dxa"/>
          </w:tcPr>
          <w:p w14:paraId="4C1EE783" w14:textId="77777777" w:rsidR="00103485" w:rsidRPr="00B109B1" w:rsidRDefault="00103485" w:rsidP="00CB41ED">
            <w:pP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552" w:type="dxa"/>
          </w:tcPr>
          <w:p w14:paraId="58A46F32" w14:textId="77777777" w:rsidR="00103485" w:rsidRPr="00B109B1" w:rsidRDefault="00103485" w:rsidP="00CB41E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midazole</w:t>
            </w:r>
          </w:p>
        </w:tc>
        <w:tc>
          <w:tcPr>
            <w:tcW w:w="1701" w:type="dxa"/>
          </w:tcPr>
          <w:p w14:paraId="374AAC81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0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46C89473" w14:textId="77777777" w:rsidR="00103485" w:rsidRPr="00B109B1" w:rsidRDefault="00103485" w:rsidP="00B109B1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76A2CE06" w14:textId="77777777" w:rsidTr="0074593F">
        <w:trPr>
          <w:trHeight w:val="278"/>
        </w:trPr>
        <w:tc>
          <w:tcPr>
            <w:tcW w:w="566" w:type="dxa"/>
          </w:tcPr>
          <w:p w14:paraId="00049EAE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52" w:type="dxa"/>
          </w:tcPr>
          <w:p w14:paraId="4C4824E5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701" w:type="dxa"/>
          </w:tcPr>
          <w:p w14:paraId="06BC3B11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2410" w:type="dxa"/>
          </w:tcPr>
          <w:p w14:paraId="7E329C4A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3C82085C" w14:textId="77777777" w:rsidTr="0074593F">
        <w:trPr>
          <w:trHeight w:val="278"/>
        </w:trPr>
        <w:tc>
          <w:tcPr>
            <w:tcW w:w="566" w:type="dxa"/>
          </w:tcPr>
          <w:p w14:paraId="5EC6A1DB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552" w:type="dxa"/>
          </w:tcPr>
          <w:p w14:paraId="053C3B22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SH-23</w:t>
            </w:r>
          </w:p>
        </w:tc>
        <w:tc>
          <w:tcPr>
            <w:tcW w:w="1701" w:type="dxa"/>
          </w:tcPr>
          <w:p w14:paraId="72B54264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410" w:type="dxa"/>
          </w:tcPr>
          <w:p w14:paraId="2EC0FBA0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738AE8EF" w14:textId="77777777" w:rsidTr="0074593F">
        <w:trPr>
          <w:trHeight w:val="278"/>
        </w:trPr>
        <w:tc>
          <w:tcPr>
            <w:tcW w:w="566" w:type="dxa"/>
          </w:tcPr>
          <w:p w14:paraId="63878617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2552" w:type="dxa"/>
          </w:tcPr>
          <w:p w14:paraId="613003EF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olliphor</w:t>
            </w:r>
            <w:proofErr w:type="spellEnd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88</w:t>
            </w:r>
          </w:p>
        </w:tc>
        <w:tc>
          <w:tcPr>
            <w:tcW w:w="1701" w:type="dxa"/>
          </w:tcPr>
          <w:p w14:paraId="0A13D107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 %</w:t>
            </w:r>
          </w:p>
        </w:tc>
        <w:tc>
          <w:tcPr>
            <w:tcW w:w="2410" w:type="dxa"/>
          </w:tcPr>
          <w:p w14:paraId="3546ADEB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742C4FDD" w14:textId="77777777" w:rsidTr="0074593F">
        <w:trPr>
          <w:trHeight w:val="278"/>
        </w:trPr>
        <w:tc>
          <w:tcPr>
            <w:tcW w:w="566" w:type="dxa"/>
          </w:tcPr>
          <w:p w14:paraId="33170D7D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52" w:type="dxa"/>
          </w:tcPr>
          <w:p w14:paraId="166D4735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-ascorbic acid</w:t>
            </w:r>
          </w:p>
        </w:tc>
        <w:tc>
          <w:tcPr>
            <w:tcW w:w="1701" w:type="dxa"/>
          </w:tcPr>
          <w:p w14:paraId="79518B13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2410" w:type="dxa"/>
          </w:tcPr>
          <w:p w14:paraId="48515B67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13F17CFE" w14:textId="77777777" w:rsidTr="0074593F">
        <w:trPr>
          <w:trHeight w:val="278"/>
        </w:trPr>
        <w:tc>
          <w:tcPr>
            <w:tcW w:w="566" w:type="dxa"/>
          </w:tcPr>
          <w:p w14:paraId="6300BC22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552" w:type="dxa"/>
          </w:tcPr>
          <w:p w14:paraId="2E3E3F17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ctic acid</w:t>
            </w:r>
          </w:p>
        </w:tc>
        <w:tc>
          <w:tcPr>
            <w:tcW w:w="1701" w:type="dxa"/>
          </w:tcPr>
          <w:p w14:paraId="25072DEC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mg/mL</w:t>
            </w:r>
          </w:p>
        </w:tc>
        <w:tc>
          <w:tcPr>
            <w:tcW w:w="2410" w:type="dxa"/>
          </w:tcPr>
          <w:p w14:paraId="1F798509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3A0FDEB0" w14:textId="77777777" w:rsidTr="0074593F">
        <w:trPr>
          <w:trHeight w:val="278"/>
        </w:trPr>
        <w:tc>
          <w:tcPr>
            <w:tcW w:w="566" w:type="dxa"/>
          </w:tcPr>
          <w:p w14:paraId="3254E421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552" w:type="dxa"/>
          </w:tcPr>
          <w:p w14:paraId="7DC0A73E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ctobionate</w:t>
            </w:r>
            <w:proofErr w:type="spellEnd"/>
          </w:p>
        </w:tc>
        <w:tc>
          <w:tcPr>
            <w:tcW w:w="1701" w:type="dxa"/>
          </w:tcPr>
          <w:p w14:paraId="62DCECE2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50788194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2EBFC6E5" w14:textId="77777777" w:rsidTr="0074593F">
        <w:trPr>
          <w:trHeight w:val="278"/>
        </w:trPr>
        <w:tc>
          <w:tcPr>
            <w:tcW w:w="566" w:type="dxa"/>
          </w:tcPr>
          <w:p w14:paraId="0DDECA33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552" w:type="dxa"/>
          </w:tcPr>
          <w:p w14:paraId="36FFCC36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ctose</w:t>
            </w:r>
          </w:p>
        </w:tc>
        <w:tc>
          <w:tcPr>
            <w:tcW w:w="1701" w:type="dxa"/>
          </w:tcPr>
          <w:p w14:paraId="0E4A0A9D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4985D817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3356B7ED" w14:textId="77777777" w:rsidTr="0074593F">
        <w:trPr>
          <w:trHeight w:val="278"/>
        </w:trPr>
        <w:tc>
          <w:tcPr>
            <w:tcW w:w="566" w:type="dxa"/>
          </w:tcPr>
          <w:p w14:paraId="0E3DFF2F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552" w:type="dxa"/>
          </w:tcPr>
          <w:p w14:paraId="7B736631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evulose</w:t>
            </w:r>
          </w:p>
        </w:tc>
        <w:tc>
          <w:tcPr>
            <w:tcW w:w="1701" w:type="dxa"/>
          </w:tcPr>
          <w:p w14:paraId="152467E1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mg/mL</w:t>
            </w:r>
          </w:p>
        </w:tc>
        <w:tc>
          <w:tcPr>
            <w:tcW w:w="2410" w:type="dxa"/>
          </w:tcPr>
          <w:p w14:paraId="30B1E2CE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och Light Laboratories</w:t>
            </w:r>
          </w:p>
        </w:tc>
      </w:tr>
      <w:tr w:rsidR="0074593F" w:rsidRPr="00B109B1" w14:paraId="4F6EBD91" w14:textId="77777777" w:rsidTr="0074593F">
        <w:trPr>
          <w:trHeight w:val="278"/>
        </w:trPr>
        <w:tc>
          <w:tcPr>
            <w:tcW w:w="566" w:type="dxa"/>
          </w:tcPr>
          <w:p w14:paraId="20DAD6B1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552" w:type="dxa"/>
          </w:tcPr>
          <w:p w14:paraId="066B04BE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ukemia Inhibitory Factor</w:t>
            </w:r>
          </w:p>
        </w:tc>
        <w:tc>
          <w:tcPr>
            <w:tcW w:w="1701" w:type="dxa"/>
          </w:tcPr>
          <w:p w14:paraId="52A1A897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ng/mL</w:t>
            </w:r>
          </w:p>
        </w:tc>
        <w:tc>
          <w:tcPr>
            <w:tcW w:w="2410" w:type="dxa"/>
          </w:tcPr>
          <w:p w14:paraId="1ECD9235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6C56CB99" w14:textId="77777777" w:rsidTr="0074593F">
        <w:trPr>
          <w:trHeight w:val="278"/>
        </w:trPr>
        <w:tc>
          <w:tcPr>
            <w:tcW w:w="566" w:type="dxa"/>
          </w:tcPr>
          <w:p w14:paraId="666B33FF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552" w:type="dxa"/>
          </w:tcPr>
          <w:p w14:paraId="39B6B30D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Cl</w:t>
            </w:r>
            <w:proofErr w:type="spellEnd"/>
          </w:p>
        </w:tc>
        <w:tc>
          <w:tcPr>
            <w:tcW w:w="1701" w:type="dxa"/>
          </w:tcPr>
          <w:p w14:paraId="30FFC567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5F44C56D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rck</w:t>
            </w:r>
          </w:p>
        </w:tc>
      </w:tr>
      <w:tr w:rsidR="0074593F" w:rsidRPr="00B109B1" w14:paraId="41EF9DF5" w14:textId="77777777" w:rsidTr="0074593F">
        <w:trPr>
          <w:trHeight w:val="278"/>
        </w:trPr>
        <w:tc>
          <w:tcPr>
            <w:tcW w:w="566" w:type="dxa"/>
          </w:tcPr>
          <w:p w14:paraId="58CDA717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552" w:type="dxa"/>
          </w:tcPr>
          <w:p w14:paraId="648FF698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noleic acid</w:t>
            </w:r>
          </w:p>
        </w:tc>
        <w:tc>
          <w:tcPr>
            <w:tcW w:w="1701" w:type="dxa"/>
          </w:tcPr>
          <w:p w14:paraId="01F40BE0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mg/L</w:t>
            </w:r>
          </w:p>
        </w:tc>
        <w:tc>
          <w:tcPr>
            <w:tcW w:w="2410" w:type="dxa"/>
          </w:tcPr>
          <w:p w14:paraId="0A783E03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0173C9C7" w14:textId="77777777" w:rsidTr="0074593F">
        <w:trPr>
          <w:trHeight w:val="278"/>
        </w:trPr>
        <w:tc>
          <w:tcPr>
            <w:tcW w:w="566" w:type="dxa"/>
          </w:tcPr>
          <w:p w14:paraId="208B9890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552" w:type="dxa"/>
          </w:tcPr>
          <w:p w14:paraId="26688B54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mantine</w:t>
            </w:r>
            <w:proofErr w:type="spellEnd"/>
          </w:p>
        </w:tc>
        <w:tc>
          <w:tcPr>
            <w:tcW w:w="1701" w:type="dxa"/>
          </w:tcPr>
          <w:p w14:paraId="13B5E624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410" w:type="dxa"/>
          </w:tcPr>
          <w:p w14:paraId="444AB7A3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34C7189A" w14:textId="77777777" w:rsidTr="0074593F">
        <w:trPr>
          <w:trHeight w:val="278"/>
        </w:trPr>
        <w:tc>
          <w:tcPr>
            <w:tcW w:w="566" w:type="dxa"/>
          </w:tcPr>
          <w:p w14:paraId="52107770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2552" w:type="dxa"/>
          </w:tcPr>
          <w:p w14:paraId="5CC2DA9B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a Pyruvate</w:t>
            </w:r>
          </w:p>
        </w:tc>
        <w:tc>
          <w:tcPr>
            <w:tcW w:w="1701" w:type="dxa"/>
          </w:tcPr>
          <w:p w14:paraId="3A494639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2817D159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32A85572" w14:textId="77777777" w:rsidTr="0074593F">
        <w:trPr>
          <w:trHeight w:val="278"/>
        </w:trPr>
        <w:tc>
          <w:tcPr>
            <w:tcW w:w="566" w:type="dxa"/>
          </w:tcPr>
          <w:p w14:paraId="55079A8B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2552" w:type="dxa"/>
          </w:tcPr>
          <w:p w14:paraId="1FC0B518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leic acid</w:t>
            </w:r>
          </w:p>
        </w:tc>
        <w:tc>
          <w:tcPr>
            <w:tcW w:w="1701" w:type="dxa"/>
          </w:tcPr>
          <w:p w14:paraId="3EF01117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mg/L</w:t>
            </w:r>
          </w:p>
        </w:tc>
        <w:tc>
          <w:tcPr>
            <w:tcW w:w="2410" w:type="dxa"/>
          </w:tcPr>
          <w:p w14:paraId="1ACC821D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60293A66" w14:textId="77777777" w:rsidTr="0074593F">
        <w:trPr>
          <w:trHeight w:val="278"/>
        </w:trPr>
        <w:tc>
          <w:tcPr>
            <w:tcW w:w="566" w:type="dxa"/>
          </w:tcPr>
          <w:p w14:paraId="7EE2D81E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552" w:type="dxa"/>
          </w:tcPr>
          <w:p w14:paraId="5F89F1B4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DF</w:t>
            </w:r>
            <w:proofErr w:type="spellEnd"/>
          </w:p>
        </w:tc>
        <w:tc>
          <w:tcPr>
            <w:tcW w:w="1701" w:type="dxa"/>
          </w:tcPr>
          <w:p w14:paraId="4A0A7B81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M</w:t>
            </w:r>
            <w:proofErr w:type="spellEnd"/>
          </w:p>
        </w:tc>
        <w:tc>
          <w:tcPr>
            <w:tcW w:w="2410" w:type="dxa"/>
          </w:tcPr>
          <w:p w14:paraId="0F30DA09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6B462741" w14:textId="77777777" w:rsidTr="0074593F">
        <w:trPr>
          <w:trHeight w:val="278"/>
        </w:trPr>
        <w:tc>
          <w:tcPr>
            <w:tcW w:w="566" w:type="dxa"/>
          </w:tcPr>
          <w:p w14:paraId="28B23E90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552" w:type="dxa"/>
          </w:tcPr>
          <w:p w14:paraId="5916D62E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Protease inhibitor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ctail</w:t>
            </w:r>
            <w:proofErr w:type="spellEnd"/>
          </w:p>
        </w:tc>
        <w:tc>
          <w:tcPr>
            <w:tcW w:w="1701" w:type="dxa"/>
          </w:tcPr>
          <w:p w14:paraId="5C238192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%</w:t>
            </w:r>
          </w:p>
        </w:tc>
        <w:tc>
          <w:tcPr>
            <w:tcW w:w="2410" w:type="dxa"/>
          </w:tcPr>
          <w:p w14:paraId="592E963A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4E78C3C9" w14:textId="77777777" w:rsidTr="0074593F">
        <w:trPr>
          <w:trHeight w:val="278"/>
        </w:trPr>
        <w:tc>
          <w:tcPr>
            <w:tcW w:w="566" w:type="dxa"/>
          </w:tcPr>
          <w:p w14:paraId="7D5CCFF0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2552" w:type="dxa"/>
          </w:tcPr>
          <w:p w14:paraId="6CA2169B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uercetin</w:t>
            </w:r>
          </w:p>
        </w:tc>
        <w:tc>
          <w:tcPr>
            <w:tcW w:w="1701" w:type="dxa"/>
          </w:tcPr>
          <w:p w14:paraId="214A3238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410" w:type="dxa"/>
          </w:tcPr>
          <w:p w14:paraId="36755633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12E73FC5" w14:textId="77777777" w:rsidTr="0074593F">
        <w:trPr>
          <w:trHeight w:val="278"/>
        </w:trPr>
        <w:tc>
          <w:tcPr>
            <w:tcW w:w="566" w:type="dxa"/>
          </w:tcPr>
          <w:p w14:paraId="09FBC705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2552" w:type="dxa"/>
          </w:tcPr>
          <w:p w14:paraId="1B0ECBDB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ffinose</w:t>
            </w:r>
            <w:proofErr w:type="spellEnd"/>
          </w:p>
        </w:tc>
        <w:tc>
          <w:tcPr>
            <w:tcW w:w="1701" w:type="dxa"/>
          </w:tcPr>
          <w:p w14:paraId="21AF5D83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5FA332F8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59A13313" w14:textId="77777777" w:rsidTr="0074593F">
        <w:trPr>
          <w:trHeight w:val="278"/>
        </w:trPr>
        <w:tc>
          <w:tcPr>
            <w:tcW w:w="566" w:type="dxa"/>
          </w:tcPr>
          <w:p w14:paraId="4C861CB7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552" w:type="dxa"/>
          </w:tcPr>
          <w:p w14:paraId="50088281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veratrol</w:t>
            </w:r>
          </w:p>
        </w:tc>
        <w:tc>
          <w:tcPr>
            <w:tcW w:w="1701" w:type="dxa"/>
          </w:tcPr>
          <w:p w14:paraId="71836986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410" w:type="dxa"/>
          </w:tcPr>
          <w:p w14:paraId="597431A3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671A014E" w14:textId="77777777" w:rsidTr="0074593F">
        <w:trPr>
          <w:trHeight w:val="278"/>
        </w:trPr>
        <w:tc>
          <w:tcPr>
            <w:tcW w:w="566" w:type="dxa"/>
          </w:tcPr>
          <w:p w14:paraId="18313938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552" w:type="dxa"/>
          </w:tcPr>
          <w:p w14:paraId="336CE09A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boflavin</w:t>
            </w:r>
          </w:p>
        </w:tc>
        <w:tc>
          <w:tcPr>
            <w:tcW w:w="1701" w:type="dxa"/>
          </w:tcPr>
          <w:p w14:paraId="72F143D1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410" w:type="dxa"/>
          </w:tcPr>
          <w:p w14:paraId="2CC39AE5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0BC74BCB" w14:textId="77777777" w:rsidTr="0074593F">
        <w:trPr>
          <w:trHeight w:val="278"/>
        </w:trPr>
        <w:tc>
          <w:tcPr>
            <w:tcW w:w="566" w:type="dxa"/>
          </w:tcPr>
          <w:p w14:paraId="6BB0FD6D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2552" w:type="dxa"/>
          </w:tcPr>
          <w:p w14:paraId="7FF7349B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ricin (control)</w:t>
            </w:r>
          </w:p>
        </w:tc>
        <w:tc>
          <w:tcPr>
            <w:tcW w:w="1701" w:type="dxa"/>
          </w:tcPr>
          <w:p w14:paraId="49AA21CF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%</w:t>
            </w:r>
          </w:p>
        </w:tc>
        <w:tc>
          <w:tcPr>
            <w:tcW w:w="2410" w:type="dxa"/>
          </w:tcPr>
          <w:p w14:paraId="1EDFD3A6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02959414" w14:textId="77777777" w:rsidTr="0074593F">
        <w:trPr>
          <w:trHeight w:val="278"/>
        </w:trPr>
        <w:tc>
          <w:tcPr>
            <w:tcW w:w="566" w:type="dxa"/>
          </w:tcPr>
          <w:p w14:paraId="77B35EF8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52" w:type="dxa"/>
          </w:tcPr>
          <w:p w14:paraId="374F4116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rbitol</w:t>
            </w:r>
          </w:p>
        </w:tc>
        <w:tc>
          <w:tcPr>
            <w:tcW w:w="1701" w:type="dxa"/>
          </w:tcPr>
          <w:p w14:paraId="7680BF88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mg/mL</w:t>
            </w:r>
          </w:p>
        </w:tc>
        <w:tc>
          <w:tcPr>
            <w:tcW w:w="2410" w:type="dxa"/>
          </w:tcPr>
          <w:p w14:paraId="4440BCBE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3EABAD82" w14:textId="77777777" w:rsidTr="0074593F">
        <w:trPr>
          <w:trHeight w:val="278"/>
        </w:trPr>
        <w:tc>
          <w:tcPr>
            <w:tcW w:w="566" w:type="dxa"/>
          </w:tcPr>
          <w:p w14:paraId="3F5E6895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2552" w:type="dxa"/>
          </w:tcPr>
          <w:p w14:paraId="23DEE124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701" w:type="dxa"/>
          </w:tcPr>
          <w:p w14:paraId="386FF7B9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mg/mL</w:t>
            </w:r>
          </w:p>
        </w:tc>
        <w:tc>
          <w:tcPr>
            <w:tcW w:w="2410" w:type="dxa"/>
          </w:tcPr>
          <w:p w14:paraId="3A7F3F49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DH</w:t>
            </w:r>
            <w:proofErr w:type="spellEnd"/>
          </w:p>
        </w:tc>
      </w:tr>
      <w:tr w:rsidR="0074593F" w:rsidRPr="00B109B1" w14:paraId="36EF88FE" w14:textId="77777777" w:rsidTr="0074593F">
        <w:trPr>
          <w:trHeight w:val="278"/>
        </w:trPr>
        <w:tc>
          <w:tcPr>
            <w:tcW w:w="566" w:type="dxa"/>
          </w:tcPr>
          <w:p w14:paraId="5B2C33D5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2552" w:type="dxa"/>
          </w:tcPr>
          <w:p w14:paraId="49CD69E4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urine</w:t>
            </w:r>
          </w:p>
        </w:tc>
        <w:tc>
          <w:tcPr>
            <w:tcW w:w="1701" w:type="dxa"/>
          </w:tcPr>
          <w:p w14:paraId="68641ECD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0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</w:t>
            </w:r>
            <w:proofErr w:type="spellEnd"/>
          </w:p>
        </w:tc>
        <w:tc>
          <w:tcPr>
            <w:tcW w:w="2410" w:type="dxa"/>
          </w:tcPr>
          <w:p w14:paraId="63FE898B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07A54B75" w14:textId="77777777" w:rsidTr="0074593F">
        <w:trPr>
          <w:trHeight w:val="278"/>
        </w:trPr>
        <w:tc>
          <w:tcPr>
            <w:tcW w:w="566" w:type="dxa"/>
          </w:tcPr>
          <w:p w14:paraId="1E67368B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2552" w:type="dxa"/>
          </w:tcPr>
          <w:p w14:paraId="78A423CC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amincinolone</w:t>
            </w:r>
            <w:proofErr w:type="spellEnd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cetonide</w:t>
            </w:r>
            <w:proofErr w:type="spellEnd"/>
          </w:p>
        </w:tc>
        <w:tc>
          <w:tcPr>
            <w:tcW w:w="1701" w:type="dxa"/>
          </w:tcPr>
          <w:p w14:paraId="4BFE36E1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 mg/mL</w:t>
            </w:r>
          </w:p>
        </w:tc>
        <w:tc>
          <w:tcPr>
            <w:tcW w:w="2410" w:type="dxa"/>
          </w:tcPr>
          <w:p w14:paraId="728C339F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3D0029B1" w14:textId="77777777" w:rsidTr="0074593F">
        <w:trPr>
          <w:trHeight w:val="278"/>
        </w:trPr>
        <w:tc>
          <w:tcPr>
            <w:tcW w:w="566" w:type="dxa"/>
          </w:tcPr>
          <w:p w14:paraId="6B4C822C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2552" w:type="dxa"/>
          </w:tcPr>
          <w:p w14:paraId="712AB470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iodothyronine</w:t>
            </w:r>
          </w:p>
        </w:tc>
        <w:tc>
          <w:tcPr>
            <w:tcW w:w="1701" w:type="dxa"/>
          </w:tcPr>
          <w:p w14:paraId="0E59209B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013 </w:t>
            </w:r>
            <w:proofErr w:type="spellStart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2410" w:type="dxa"/>
          </w:tcPr>
          <w:p w14:paraId="0C448DCA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igma</w:t>
            </w:r>
          </w:p>
        </w:tc>
      </w:tr>
      <w:tr w:rsidR="0074593F" w:rsidRPr="00B109B1" w14:paraId="672810BE" w14:textId="77777777" w:rsidTr="0074593F">
        <w:trPr>
          <w:trHeight w:val="278"/>
        </w:trPr>
        <w:tc>
          <w:tcPr>
            <w:tcW w:w="566" w:type="dxa"/>
          </w:tcPr>
          <w:p w14:paraId="4A4C44B1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2552" w:type="dxa"/>
          </w:tcPr>
          <w:p w14:paraId="6AF40886" w14:textId="77777777" w:rsidR="00103485" w:rsidRPr="00B109B1" w:rsidRDefault="00103485" w:rsidP="00CB41E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rea</w:t>
            </w:r>
          </w:p>
        </w:tc>
        <w:tc>
          <w:tcPr>
            <w:tcW w:w="1701" w:type="dxa"/>
          </w:tcPr>
          <w:p w14:paraId="2EF7EECC" w14:textId="77777777" w:rsidR="00103485" w:rsidRPr="00B109B1" w:rsidRDefault="00103485" w:rsidP="00CB41E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mg/mL</w:t>
            </w:r>
          </w:p>
        </w:tc>
        <w:tc>
          <w:tcPr>
            <w:tcW w:w="2410" w:type="dxa"/>
          </w:tcPr>
          <w:p w14:paraId="7890D429" w14:textId="77777777" w:rsidR="00103485" w:rsidRPr="00B109B1" w:rsidRDefault="00103485" w:rsidP="00B109B1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B109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rck</w:t>
            </w:r>
          </w:p>
        </w:tc>
      </w:tr>
    </w:tbl>
    <w:p w14:paraId="07173FF0" w14:textId="77777777" w:rsidR="00103485" w:rsidRPr="00E73F86" w:rsidRDefault="00103485" w:rsidP="00103485">
      <w:pPr>
        <w:spacing w:line="360" w:lineRule="auto"/>
        <w:rPr>
          <w:rFonts w:ascii="Arial" w:hAnsi="Arial"/>
          <w:lang w:val="en-US"/>
        </w:rPr>
      </w:pPr>
    </w:p>
    <w:p w14:paraId="21FC97C8" w14:textId="77777777" w:rsidR="00103485" w:rsidRPr="00E73F86" w:rsidRDefault="00103485" w:rsidP="00103485">
      <w:pPr>
        <w:spacing w:line="360" w:lineRule="auto"/>
        <w:rPr>
          <w:rFonts w:ascii="Arial" w:hAnsi="Arial"/>
          <w:lang w:val="en-US"/>
        </w:rPr>
      </w:pPr>
      <w:r w:rsidRPr="00E73F86">
        <w:rPr>
          <w:rFonts w:ascii="Arial" w:hAnsi="Arial"/>
          <w:lang w:val="en-US"/>
        </w:rPr>
        <w:t xml:space="preserve">Abbreviations: </w:t>
      </w:r>
      <w:proofErr w:type="spellStart"/>
      <w:r w:rsidRPr="00E73F86">
        <w:rPr>
          <w:rFonts w:ascii="Arial" w:hAnsi="Arial"/>
          <w:lang w:val="en-US"/>
        </w:rPr>
        <w:t>BSA</w:t>
      </w:r>
      <w:proofErr w:type="spellEnd"/>
      <w:r w:rsidRPr="00E73F86">
        <w:rPr>
          <w:rFonts w:ascii="Arial" w:hAnsi="Arial"/>
          <w:lang w:val="en-US"/>
        </w:rPr>
        <w:t xml:space="preserve">: bovine serum albumin; </w:t>
      </w:r>
      <w:proofErr w:type="spellStart"/>
      <w:r w:rsidRPr="00E73F86">
        <w:rPr>
          <w:rFonts w:ascii="Arial" w:hAnsi="Arial"/>
          <w:lang w:val="en-US"/>
        </w:rPr>
        <w:t>DADLE</w:t>
      </w:r>
      <w:proofErr w:type="spellEnd"/>
      <w:r w:rsidRPr="00E73F86">
        <w:rPr>
          <w:rFonts w:ascii="Arial" w:hAnsi="Arial"/>
          <w:lang w:val="en-US"/>
        </w:rPr>
        <w:t>: [D-Ala</w:t>
      </w:r>
      <w:r w:rsidRPr="00E73F86">
        <w:rPr>
          <w:rFonts w:ascii="Arial" w:hAnsi="Arial"/>
          <w:vertAlign w:val="superscript"/>
          <w:lang w:val="en-US"/>
        </w:rPr>
        <w:t>2</w:t>
      </w:r>
      <w:r w:rsidRPr="00E73F86">
        <w:rPr>
          <w:rFonts w:ascii="Arial" w:hAnsi="Arial"/>
          <w:lang w:val="en-US"/>
        </w:rPr>
        <w:t>, D-Leu</w:t>
      </w:r>
      <w:r w:rsidRPr="00E73F86">
        <w:rPr>
          <w:rFonts w:ascii="Arial" w:hAnsi="Arial"/>
          <w:vertAlign w:val="superscript"/>
          <w:lang w:val="en-US"/>
        </w:rPr>
        <w:t>5</w:t>
      </w:r>
      <w:r w:rsidRPr="00E73F86">
        <w:rPr>
          <w:rFonts w:ascii="Arial" w:hAnsi="Arial"/>
          <w:lang w:val="en-US"/>
        </w:rPr>
        <w:t>]-</w:t>
      </w:r>
      <w:proofErr w:type="spellStart"/>
      <w:r w:rsidRPr="00E73F86">
        <w:rPr>
          <w:rFonts w:ascii="Arial" w:hAnsi="Arial"/>
          <w:lang w:val="en-US"/>
        </w:rPr>
        <w:t>Enkephalin</w:t>
      </w:r>
      <w:proofErr w:type="spellEnd"/>
      <w:r w:rsidRPr="00E73F86">
        <w:rPr>
          <w:rFonts w:ascii="Arial" w:hAnsi="Arial"/>
          <w:lang w:val="en-US"/>
        </w:rPr>
        <w:t xml:space="preserve">; </w:t>
      </w:r>
      <w:proofErr w:type="spellStart"/>
      <w:r w:rsidRPr="00E73F86">
        <w:rPr>
          <w:rFonts w:ascii="Arial" w:hAnsi="Arial"/>
          <w:lang w:val="en-US"/>
        </w:rPr>
        <w:t>DHA</w:t>
      </w:r>
      <w:proofErr w:type="spellEnd"/>
      <w:r w:rsidRPr="00E73F86">
        <w:rPr>
          <w:rFonts w:ascii="Arial" w:hAnsi="Arial"/>
          <w:lang w:val="en-US"/>
        </w:rPr>
        <w:t xml:space="preserve">: </w:t>
      </w:r>
      <w:r w:rsidRPr="00E73F86">
        <w:rPr>
          <w:rFonts w:ascii="Arial" w:hAnsi="Arial"/>
          <w:bCs/>
          <w:lang w:val="en-US"/>
        </w:rPr>
        <w:t xml:space="preserve">docosahexaenoic acid; </w:t>
      </w:r>
      <w:proofErr w:type="spellStart"/>
      <w:r w:rsidRPr="00E73F86">
        <w:rPr>
          <w:rFonts w:ascii="Arial" w:hAnsi="Arial"/>
          <w:bCs/>
          <w:lang w:val="en-US"/>
        </w:rPr>
        <w:t>HGF</w:t>
      </w:r>
      <w:proofErr w:type="spellEnd"/>
      <w:r w:rsidRPr="00E73F86">
        <w:rPr>
          <w:rFonts w:ascii="Arial" w:hAnsi="Arial"/>
          <w:bCs/>
          <w:lang w:val="en-US"/>
        </w:rPr>
        <w:t>: hepatocyte growth factor; IGF1: insulin-like growth factor 1; JSH-23: 4-methyl-1-N-(3-</w:t>
      </w:r>
      <w:proofErr w:type="gramStart"/>
      <w:r w:rsidRPr="00E73F86">
        <w:rPr>
          <w:rFonts w:ascii="Arial" w:hAnsi="Arial"/>
          <w:bCs/>
          <w:lang w:val="en-US"/>
        </w:rPr>
        <w:t>phenylpropyl)benzene</w:t>
      </w:r>
      <w:proofErr w:type="gramEnd"/>
      <w:r w:rsidRPr="00E73F86">
        <w:rPr>
          <w:rFonts w:ascii="Arial" w:hAnsi="Arial"/>
          <w:bCs/>
          <w:lang w:val="en-US"/>
        </w:rPr>
        <w:t xml:space="preserve">-1,2-diamine; </w:t>
      </w:r>
      <w:proofErr w:type="spellStart"/>
      <w:r w:rsidRPr="00E73F86">
        <w:rPr>
          <w:rFonts w:ascii="Arial" w:hAnsi="Arial"/>
          <w:bCs/>
          <w:lang w:val="en-US"/>
        </w:rPr>
        <w:t>PEDF</w:t>
      </w:r>
      <w:proofErr w:type="spellEnd"/>
      <w:r w:rsidRPr="00E73F86">
        <w:rPr>
          <w:rFonts w:ascii="Arial" w:hAnsi="Arial"/>
          <w:bCs/>
          <w:lang w:val="en-US"/>
        </w:rPr>
        <w:t xml:space="preserve">: pigment epithelium-derived factor.  </w:t>
      </w:r>
    </w:p>
    <w:p w14:paraId="725792F8" w14:textId="77777777" w:rsidR="00103485" w:rsidRPr="00E73F86" w:rsidRDefault="00103485" w:rsidP="00103485">
      <w:pPr>
        <w:spacing w:line="360" w:lineRule="auto"/>
        <w:rPr>
          <w:rFonts w:ascii="Arial" w:hAnsi="Arial"/>
          <w:lang w:val="en-US"/>
        </w:rPr>
      </w:pPr>
    </w:p>
    <w:p w14:paraId="6B99E8D0" w14:textId="77777777" w:rsidR="00103485" w:rsidRPr="00C73CED" w:rsidRDefault="00103485">
      <w:pPr>
        <w:rPr>
          <w:rFonts w:ascii="Arial" w:hAnsi="Arial" w:cs="Arial"/>
          <w:b/>
          <w:sz w:val="28"/>
          <w:szCs w:val="28"/>
          <w:lang w:val="en-US"/>
        </w:rPr>
      </w:pPr>
    </w:p>
    <w:sectPr w:rsidR="00103485" w:rsidRPr="00C73CED" w:rsidSect="007D6E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CED"/>
    <w:rsid w:val="00011E11"/>
    <w:rsid w:val="000333D5"/>
    <w:rsid w:val="00036BE0"/>
    <w:rsid w:val="00055BA5"/>
    <w:rsid w:val="00066F91"/>
    <w:rsid w:val="000D0EEF"/>
    <w:rsid w:val="000E2742"/>
    <w:rsid w:val="00103485"/>
    <w:rsid w:val="00110027"/>
    <w:rsid w:val="0013361F"/>
    <w:rsid w:val="00151716"/>
    <w:rsid w:val="0015269C"/>
    <w:rsid w:val="001F458F"/>
    <w:rsid w:val="0027459F"/>
    <w:rsid w:val="00293CCD"/>
    <w:rsid w:val="002E7379"/>
    <w:rsid w:val="00304A78"/>
    <w:rsid w:val="00311529"/>
    <w:rsid w:val="00336791"/>
    <w:rsid w:val="003773A4"/>
    <w:rsid w:val="00386F9E"/>
    <w:rsid w:val="00391DDB"/>
    <w:rsid w:val="003A3C73"/>
    <w:rsid w:val="003B2C04"/>
    <w:rsid w:val="003D2292"/>
    <w:rsid w:val="003D31F7"/>
    <w:rsid w:val="004037D6"/>
    <w:rsid w:val="00431ABA"/>
    <w:rsid w:val="00432A26"/>
    <w:rsid w:val="00436E9D"/>
    <w:rsid w:val="00453A30"/>
    <w:rsid w:val="004A0007"/>
    <w:rsid w:val="004D07E0"/>
    <w:rsid w:val="004D0B7B"/>
    <w:rsid w:val="004D2333"/>
    <w:rsid w:val="004F479D"/>
    <w:rsid w:val="00526848"/>
    <w:rsid w:val="00535D89"/>
    <w:rsid w:val="00541BE4"/>
    <w:rsid w:val="00546050"/>
    <w:rsid w:val="005607FB"/>
    <w:rsid w:val="00572FF5"/>
    <w:rsid w:val="005834AD"/>
    <w:rsid w:val="005A116B"/>
    <w:rsid w:val="005B253C"/>
    <w:rsid w:val="005C7CDC"/>
    <w:rsid w:val="005E33BF"/>
    <w:rsid w:val="005E6DD0"/>
    <w:rsid w:val="005F29DB"/>
    <w:rsid w:val="006333D9"/>
    <w:rsid w:val="00634774"/>
    <w:rsid w:val="00636E29"/>
    <w:rsid w:val="006439D4"/>
    <w:rsid w:val="00647869"/>
    <w:rsid w:val="00656137"/>
    <w:rsid w:val="006708C8"/>
    <w:rsid w:val="006715C3"/>
    <w:rsid w:val="00686410"/>
    <w:rsid w:val="0069069A"/>
    <w:rsid w:val="006A3BED"/>
    <w:rsid w:val="006C68AA"/>
    <w:rsid w:val="006F3D27"/>
    <w:rsid w:val="00723F8D"/>
    <w:rsid w:val="007434DE"/>
    <w:rsid w:val="00743D34"/>
    <w:rsid w:val="0074593F"/>
    <w:rsid w:val="007C1482"/>
    <w:rsid w:val="007D6E63"/>
    <w:rsid w:val="007F6D4F"/>
    <w:rsid w:val="008011F6"/>
    <w:rsid w:val="00802698"/>
    <w:rsid w:val="00846429"/>
    <w:rsid w:val="00874E4D"/>
    <w:rsid w:val="0088039E"/>
    <w:rsid w:val="0088509F"/>
    <w:rsid w:val="00894F3B"/>
    <w:rsid w:val="008A58E7"/>
    <w:rsid w:val="008B5126"/>
    <w:rsid w:val="008D2322"/>
    <w:rsid w:val="008E3B66"/>
    <w:rsid w:val="00905492"/>
    <w:rsid w:val="00966FB2"/>
    <w:rsid w:val="009A4D0D"/>
    <w:rsid w:val="009C3B9D"/>
    <w:rsid w:val="009E2916"/>
    <w:rsid w:val="00A1088F"/>
    <w:rsid w:val="00A11931"/>
    <w:rsid w:val="00A41976"/>
    <w:rsid w:val="00A778AA"/>
    <w:rsid w:val="00A80729"/>
    <w:rsid w:val="00AC76EF"/>
    <w:rsid w:val="00B00F64"/>
    <w:rsid w:val="00B109B1"/>
    <w:rsid w:val="00B15B32"/>
    <w:rsid w:val="00B70C70"/>
    <w:rsid w:val="00B73293"/>
    <w:rsid w:val="00B77714"/>
    <w:rsid w:val="00B857A4"/>
    <w:rsid w:val="00B859CF"/>
    <w:rsid w:val="00C170EA"/>
    <w:rsid w:val="00C55203"/>
    <w:rsid w:val="00C73CED"/>
    <w:rsid w:val="00C76B21"/>
    <w:rsid w:val="00C80D74"/>
    <w:rsid w:val="00C83537"/>
    <w:rsid w:val="00C94415"/>
    <w:rsid w:val="00C96F38"/>
    <w:rsid w:val="00CC046B"/>
    <w:rsid w:val="00CF5B4D"/>
    <w:rsid w:val="00D66E66"/>
    <w:rsid w:val="00D90BD5"/>
    <w:rsid w:val="00D96D8A"/>
    <w:rsid w:val="00DA2825"/>
    <w:rsid w:val="00E15225"/>
    <w:rsid w:val="00E21EE4"/>
    <w:rsid w:val="00E22C02"/>
    <w:rsid w:val="00E31302"/>
    <w:rsid w:val="00E3519E"/>
    <w:rsid w:val="00E608AC"/>
    <w:rsid w:val="00E7704D"/>
    <w:rsid w:val="00E96FC8"/>
    <w:rsid w:val="00EC3FCA"/>
    <w:rsid w:val="00ED4817"/>
    <w:rsid w:val="00EF1E2F"/>
    <w:rsid w:val="00EF6652"/>
    <w:rsid w:val="00F13C66"/>
    <w:rsid w:val="00F313F6"/>
    <w:rsid w:val="00F50944"/>
    <w:rsid w:val="00F52AEB"/>
    <w:rsid w:val="00F85846"/>
    <w:rsid w:val="00F91D1E"/>
    <w:rsid w:val="00F92C43"/>
    <w:rsid w:val="00FA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7ADC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3CED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348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ellrutenett">
    <w:name w:val="Table Grid"/>
    <w:basedOn w:val="Vanligtabell"/>
    <w:uiPriority w:val="39"/>
    <w:rsid w:val="00B109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85</Words>
  <Characters>2042</Characters>
  <Application>Microsoft Macintosh Word</Application>
  <DocSecurity>0</DocSecurity>
  <Lines>17</Lines>
  <Paragraphs>4</Paragraphs>
  <ScaleCrop>false</ScaleCrop>
  <LinksUpToDate>false</LinksUpToDate>
  <CharactersWithSpaces>2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as</dc:creator>
  <cp:keywords/>
  <dc:description/>
  <cp:lastModifiedBy>Lara Pas</cp:lastModifiedBy>
  <cp:revision>7</cp:revision>
  <dcterms:created xsi:type="dcterms:W3CDTF">2018-02-02T22:14:00Z</dcterms:created>
  <dcterms:modified xsi:type="dcterms:W3CDTF">2018-03-14T14:39:00Z</dcterms:modified>
</cp:coreProperties>
</file>